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8A46A1" w14:textId="21187369" w:rsidR="00401753" w:rsidRDefault="00F11D57" w:rsidP="00401753">
      <w:pPr>
        <w:jc w:val="center"/>
        <w:rPr>
          <w:b/>
        </w:rPr>
      </w:pPr>
      <w:r>
        <w:rPr>
          <w:b/>
        </w:rPr>
        <w:t>Additional file 5</w:t>
      </w:r>
      <w:bookmarkStart w:id="0" w:name="_GoBack"/>
      <w:bookmarkEnd w:id="0"/>
      <w:r w:rsidR="00401753" w:rsidRPr="009572FC">
        <w:rPr>
          <w:b/>
        </w:rPr>
        <w:t xml:space="preserve">: Quality Appraisals of </w:t>
      </w:r>
      <w:r w:rsidR="00401753">
        <w:rPr>
          <w:b/>
        </w:rPr>
        <w:t>qualitative s</w:t>
      </w:r>
      <w:r w:rsidR="00401753" w:rsidRPr="009572FC">
        <w:rPr>
          <w:b/>
        </w:rPr>
        <w:t>tudies</w:t>
      </w:r>
    </w:p>
    <w:p w14:paraId="29E78FF4" w14:textId="77777777" w:rsidR="00401753" w:rsidRDefault="00401753"/>
    <w:tbl>
      <w:tblPr>
        <w:tblStyle w:val="TableGrid"/>
        <w:tblpPr w:leftFromText="180" w:rightFromText="180" w:vertAnchor="text" w:tblpY="1"/>
        <w:tblOverlap w:val="never"/>
        <w:tblW w:w="12286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82"/>
        <w:gridCol w:w="588"/>
        <w:gridCol w:w="577"/>
        <w:gridCol w:w="646"/>
        <w:gridCol w:w="1175"/>
        <w:gridCol w:w="1037"/>
        <w:gridCol w:w="1185"/>
        <w:gridCol w:w="846"/>
        <w:gridCol w:w="1190"/>
        <w:gridCol w:w="805"/>
        <w:gridCol w:w="1087"/>
        <w:gridCol w:w="1868"/>
      </w:tblGrid>
      <w:tr w:rsidR="001D3903" w:rsidRPr="00BA5EA0" w14:paraId="7BD715AD" w14:textId="77777777" w:rsidTr="00944332">
        <w:trPr>
          <w:cantSplit/>
          <w:trHeight w:val="2510"/>
        </w:trPr>
        <w:tc>
          <w:tcPr>
            <w:tcW w:w="1282" w:type="dxa"/>
          </w:tcPr>
          <w:p w14:paraId="5C99A263" w14:textId="77777777" w:rsidR="001D3903" w:rsidRPr="00BA5EA0" w:rsidRDefault="001D3903" w:rsidP="00D7455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A5EA0">
              <w:rPr>
                <w:b/>
                <w:sz w:val="20"/>
                <w:szCs w:val="20"/>
                <w:lang w:val="en-GB"/>
              </w:rPr>
              <w:t>Study</w:t>
            </w:r>
          </w:p>
        </w:tc>
        <w:tc>
          <w:tcPr>
            <w:tcW w:w="588" w:type="dxa"/>
            <w:textDirection w:val="btLr"/>
          </w:tcPr>
          <w:p w14:paraId="0CF794E6" w14:textId="77777777" w:rsidR="001D3903" w:rsidRPr="00BA5EA0" w:rsidRDefault="001D3903" w:rsidP="00D7455B">
            <w:pPr>
              <w:rPr>
                <w:rFonts w:eastAsia="Times New Roman"/>
                <w:sz w:val="20"/>
                <w:szCs w:val="20"/>
              </w:rPr>
            </w:pPr>
            <w:r w:rsidRPr="00BA5EA0">
              <w:rPr>
                <w:rFonts w:eastAsia="Times New Roman"/>
                <w:sz w:val="20"/>
                <w:szCs w:val="20"/>
              </w:rPr>
              <w:t xml:space="preserve">Was there a clear statement of the </w:t>
            </w:r>
            <w:proofErr w:type="gramStart"/>
            <w:r w:rsidRPr="00BA5EA0">
              <w:rPr>
                <w:rFonts w:eastAsia="Times New Roman"/>
                <w:sz w:val="20"/>
                <w:szCs w:val="20"/>
              </w:rPr>
              <w:t>aims ?</w:t>
            </w:r>
            <w:proofErr w:type="gramEnd"/>
          </w:p>
          <w:p w14:paraId="1117E25F" w14:textId="77777777" w:rsidR="001D3903" w:rsidRPr="00BA5EA0" w:rsidRDefault="001D3903" w:rsidP="00D7455B">
            <w:pPr>
              <w:ind w:left="113" w:right="113"/>
              <w:rPr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textDirection w:val="btLr"/>
          </w:tcPr>
          <w:p w14:paraId="5C540D6F" w14:textId="77777777" w:rsidR="001D3903" w:rsidRPr="00BA5EA0" w:rsidRDefault="001D3903" w:rsidP="00D7455B">
            <w:pPr>
              <w:rPr>
                <w:rFonts w:eastAsia="Times New Roman"/>
                <w:sz w:val="20"/>
                <w:szCs w:val="20"/>
              </w:rPr>
            </w:pPr>
            <w:r w:rsidRPr="00BA5EA0">
              <w:rPr>
                <w:rFonts w:eastAsia="Times New Roman"/>
                <w:sz w:val="20"/>
                <w:szCs w:val="20"/>
              </w:rPr>
              <w:t>Is a qualitative methodology appropriate?</w:t>
            </w:r>
          </w:p>
          <w:p w14:paraId="1F943AA3" w14:textId="77777777" w:rsidR="001D3903" w:rsidRPr="00BA5EA0" w:rsidRDefault="001D3903" w:rsidP="00D7455B">
            <w:pPr>
              <w:ind w:left="113" w:right="113"/>
              <w:rPr>
                <w:sz w:val="20"/>
                <w:szCs w:val="20"/>
                <w:lang w:val="en-GB"/>
              </w:rPr>
            </w:pPr>
          </w:p>
        </w:tc>
        <w:tc>
          <w:tcPr>
            <w:tcW w:w="646" w:type="dxa"/>
            <w:textDirection w:val="btLr"/>
          </w:tcPr>
          <w:p w14:paraId="149A347E" w14:textId="77777777" w:rsidR="001D3903" w:rsidRPr="00BA5EA0" w:rsidRDefault="001D3903" w:rsidP="00D7455B">
            <w:pPr>
              <w:rPr>
                <w:rFonts w:eastAsia="Times New Roman"/>
                <w:sz w:val="20"/>
                <w:szCs w:val="20"/>
              </w:rPr>
            </w:pPr>
            <w:r w:rsidRPr="00BA5EA0">
              <w:rPr>
                <w:rFonts w:eastAsia="Times New Roman"/>
                <w:sz w:val="20"/>
                <w:szCs w:val="20"/>
              </w:rPr>
              <w:t xml:space="preserve">Was the research design appropriate to address the research aims? </w:t>
            </w:r>
          </w:p>
          <w:p w14:paraId="7ADC7EDE" w14:textId="77777777" w:rsidR="001D3903" w:rsidRPr="00BA5EA0" w:rsidRDefault="001D3903" w:rsidP="00D7455B">
            <w:pPr>
              <w:ind w:left="113" w:right="113"/>
              <w:rPr>
                <w:sz w:val="20"/>
                <w:szCs w:val="20"/>
                <w:lang w:val="en-GB"/>
              </w:rPr>
            </w:pPr>
          </w:p>
        </w:tc>
        <w:tc>
          <w:tcPr>
            <w:tcW w:w="1175" w:type="dxa"/>
            <w:textDirection w:val="btLr"/>
          </w:tcPr>
          <w:p w14:paraId="77FBF438" w14:textId="77777777" w:rsidR="001D3903" w:rsidRPr="00BA5EA0" w:rsidRDefault="001D3903" w:rsidP="00D7455B">
            <w:pPr>
              <w:rPr>
                <w:rFonts w:eastAsia="Times New Roman"/>
                <w:sz w:val="20"/>
                <w:szCs w:val="20"/>
              </w:rPr>
            </w:pPr>
            <w:r w:rsidRPr="00BA5EA0">
              <w:rPr>
                <w:rFonts w:eastAsia="Times New Roman"/>
                <w:sz w:val="20"/>
                <w:szCs w:val="20"/>
              </w:rPr>
              <w:t>Was the recruitment strategy/sampling appropriate to the aims of the research?</w:t>
            </w:r>
          </w:p>
          <w:p w14:paraId="17D50600" w14:textId="77777777" w:rsidR="001D3903" w:rsidRPr="00BA5EA0" w:rsidRDefault="001D3903" w:rsidP="00D7455B">
            <w:pPr>
              <w:ind w:left="113" w:right="113"/>
              <w:rPr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textDirection w:val="btLr"/>
          </w:tcPr>
          <w:p w14:paraId="6253F900" w14:textId="77777777" w:rsidR="001D3903" w:rsidRPr="00BA5EA0" w:rsidRDefault="001D3903" w:rsidP="00D7455B">
            <w:pPr>
              <w:rPr>
                <w:rFonts w:eastAsia="Times New Roman"/>
                <w:sz w:val="20"/>
                <w:szCs w:val="20"/>
              </w:rPr>
            </w:pPr>
            <w:r w:rsidRPr="00BA5EA0">
              <w:rPr>
                <w:rFonts w:eastAsia="Times New Roman"/>
                <w:sz w:val="20"/>
                <w:szCs w:val="20"/>
              </w:rPr>
              <w:t>Was the data collected in a way that addressed the research issue?</w:t>
            </w:r>
          </w:p>
          <w:p w14:paraId="4A846E62" w14:textId="77777777" w:rsidR="001D3903" w:rsidRPr="00BA5EA0" w:rsidRDefault="001D3903" w:rsidP="00D7455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85" w:type="dxa"/>
            <w:textDirection w:val="btLr"/>
          </w:tcPr>
          <w:p w14:paraId="558B8955" w14:textId="77777777" w:rsidR="001D3903" w:rsidRPr="00BA5EA0" w:rsidRDefault="001D3903" w:rsidP="00D7455B">
            <w:pPr>
              <w:rPr>
                <w:rFonts w:eastAsia="Times New Roman"/>
                <w:sz w:val="20"/>
                <w:szCs w:val="20"/>
              </w:rPr>
            </w:pPr>
            <w:r w:rsidRPr="00BA5EA0">
              <w:rPr>
                <w:rFonts w:eastAsia="Times New Roman"/>
                <w:sz w:val="20"/>
                <w:szCs w:val="20"/>
              </w:rPr>
              <w:t>Has the relationship between researcher and participant been adequately considered?</w:t>
            </w:r>
          </w:p>
          <w:p w14:paraId="652052A6" w14:textId="77777777" w:rsidR="001D3903" w:rsidRPr="00BA5EA0" w:rsidRDefault="001D3903" w:rsidP="00D7455B">
            <w:pPr>
              <w:rPr>
                <w:rFonts w:eastAsia="Times New Roman"/>
                <w:sz w:val="20"/>
                <w:szCs w:val="20"/>
              </w:rPr>
            </w:pPr>
            <w:r w:rsidRPr="00BA5EA0">
              <w:rPr>
                <w:rFonts w:eastAsia="Times New Roman"/>
                <w:sz w:val="20"/>
                <w:szCs w:val="20"/>
              </w:rPr>
              <w:t>research issue?</w:t>
            </w:r>
          </w:p>
          <w:p w14:paraId="240FA32B" w14:textId="77777777" w:rsidR="001D3903" w:rsidRPr="00BA5EA0" w:rsidRDefault="001D3903" w:rsidP="00D7455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6" w:type="dxa"/>
            <w:textDirection w:val="btLr"/>
          </w:tcPr>
          <w:p w14:paraId="06F35B93" w14:textId="77777777" w:rsidR="001D3903" w:rsidRPr="00BA5EA0" w:rsidRDefault="001D3903" w:rsidP="00D7455B">
            <w:pPr>
              <w:rPr>
                <w:rFonts w:eastAsia="Times New Roman"/>
                <w:sz w:val="20"/>
                <w:szCs w:val="20"/>
              </w:rPr>
            </w:pPr>
            <w:r w:rsidRPr="00BA5EA0">
              <w:rPr>
                <w:rFonts w:eastAsia="Times New Roman"/>
                <w:sz w:val="20"/>
                <w:szCs w:val="20"/>
              </w:rPr>
              <w:t>Have ethical issues been taken into consideration?</w:t>
            </w:r>
          </w:p>
          <w:p w14:paraId="410CDDA9" w14:textId="77777777" w:rsidR="001D3903" w:rsidRPr="00BA5EA0" w:rsidRDefault="001D3903" w:rsidP="00D7455B">
            <w:pPr>
              <w:ind w:left="113" w:right="113"/>
              <w:rPr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  <w:textDirection w:val="btLr"/>
          </w:tcPr>
          <w:p w14:paraId="25A06C45" w14:textId="77777777" w:rsidR="001D3903" w:rsidRPr="00BA5EA0" w:rsidRDefault="001D3903" w:rsidP="00D7455B">
            <w:pPr>
              <w:rPr>
                <w:rFonts w:eastAsia="Times New Roman"/>
                <w:sz w:val="20"/>
                <w:szCs w:val="20"/>
              </w:rPr>
            </w:pPr>
            <w:r w:rsidRPr="00BA5EA0">
              <w:rPr>
                <w:rFonts w:eastAsia="Times New Roman"/>
                <w:sz w:val="20"/>
                <w:szCs w:val="20"/>
              </w:rPr>
              <w:t xml:space="preserve">Was the data analysis sufficiently rigorous? </w:t>
            </w:r>
          </w:p>
        </w:tc>
        <w:tc>
          <w:tcPr>
            <w:tcW w:w="805" w:type="dxa"/>
            <w:textDirection w:val="btLr"/>
          </w:tcPr>
          <w:p w14:paraId="16665EAC" w14:textId="77777777" w:rsidR="001D3903" w:rsidRPr="00BA5EA0" w:rsidRDefault="001D3903" w:rsidP="00D7455B">
            <w:pPr>
              <w:rPr>
                <w:rFonts w:eastAsia="Times New Roman"/>
                <w:sz w:val="20"/>
                <w:szCs w:val="20"/>
              </w:rPr>
            </w:pPr>
            <w:r w:rsidRPr="00BA5EA0">
              <w:rPr>
                <w:rFonts w:eastAsia="Times New Roman"/>
                <w:sz w:val="20"/>
                <w:szCs w:val="20"/>
              </w:rPr>
              <w:t>Is there a clear statement of findings?</w:t>
            </w:r>
          </w:p>
        </w:tc>
        <w:tc>
          <w:tcPr>
            <w:tcW w:w="1087" w:type="dxa"/>
            <w:textDirection w:val="btLr"/>
          </w:tcPr>
          <w:p w14:paraId="704AAA86" w14:textId="77777777" w:rsidR="001D3903" w:rsidRPr="00BA5EA0" w:rsidRDefault="001D3903" w:rsidP="00D7455B">
            <w:pPr>
              <w:rPr>
                <w:rFonts w:eastAsia="Times New Roman"/>
                <w:sz w:val="20"/>
                <w:szCs w:val="20"/>
              </w:rPr>
            </w:pPr>
            <w:r w:rsidRPr="00BA5EA0">
              <w:rPr>
                <w:rFonts w:eastAsia="Times New Roman"/>
                <w:sz w:val="20"/>
                <w:szCs w:val="20"/>
              </w:rPr>
              <w:t>Do the conclusions drawn in the research report flow form the analysis or interpretation of the data?</w:t>
            </w:r>
          </w:p>
        </w:tc>
        <w:tc>
          <w:tcPr>
            <w:tcW w:w="1868" w:type="dxa"/>
          </w:tcPr>
          <w:p w14:paraId="7B7CBFCD" w14:textId="77777777" w:rsidR="001D3903" w:rsidRPr="00BA5EA0" w:rsidRDefault="001D3903" w:rsidP="00D7455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A5EA0">
              <w:rPr>
                <w:sz w:val="20"/>
                <w:szCs w:val="20"/>
                <w:lang w:val="en-GB"/>
              </w:rPr>
              <w:t>Quality assessment</w:t>
            </w:r>
          </w:p>
        </w:tc>
      </w:tr>
      <w:tr w:rsidR="001D3903" w:rsidRPr="00BA5EA0" w14:paraId="1A1FE2C3" w14:textId="77777777" w:rsidTr="00944332">
        <w:trPr>
          <w:trHeight w:val="206"/>
        </w:trPr>
        <w:tc>
          <w:tcPr>
            <w:tcW w:w="1282" w:type="dxa"/>
          </w:tcPr>
          <w:p w14:paraId="056797F2" w14:textId="77777777" w:rsidR="001D3903" w:rsidRPr="00BA5EA0" w:rsidRDefault="001D3903" w:rsidP="00D7455B">
            <w:pPr>
              <w:rPr>
                <w:sz w:val="20"/>
                <w:szCs w:val="20"/>
                <w:lang w:val="en-GB"/>
              </w:rPr>
            </w:pPr>
            <w:proofErr w:type="spellStart"/>
            <w:r w:rsidRPr="00982747">
              <w:rPr>
                <w:sz w:val="20"/>
                <w:szCs w:val="20"/>
                <w:lang w:val="en-GB"/>
              </w:rPr>
              <w:t>Allicock</w:t>
            </w:r>
            <w:proofErr w:type="spellEnd"/>
            <w:r w:rsidRPr="00982747">
              <w:rPr>
                <w:sz w:val="20"/>
                <w:szCs w:val="20"/>
                <w:lang w:val="en-GB"/>
              </w:rPr>
              <w:t xml:space="preserve"> et al. 2012</w:t>
            </w:r>
          </w:p>
        </w:tc>
        <w:tc>
          <w:tcPr>
            <w:tcW w:w="588" w:type="dxa"/>
          </w:tcPr>
          <w:p w14:paraId="723CC965" w14:textId="77777777" w:rsidR="001D3903" w:rsidRPr="00BA5EA0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577" w:type="dxa"/>
          </w:tcPr>
          <w:p w14:paraId="21072785" w14:textId="77777777" w:rsidR="001D3903" w:rsidRPr="00BA5EA0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646" w:type="dxa"/>
          </w:tcPr>
          <w:p w14:paraId="2A83EEA9" w14:textId="77777777" w:rsidR="001D3903" w:rsidRPr="00BA5EA0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175" w:type="dxa"/>
          </w:tcPr>
          <w:p w14:paraId="22679EF7" w14:textId="77777777" w:rsidR="001D3903" w:rsidRPr="00BA5EA0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037" w:type="dxa"/>
          </w:tcPr>
          <w:p w14:paraId="7C4A2DD6" w14:textId="77777777" w:rsidR="001D3903" w:rsidRPr="00BA5EA0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185" w:type="dxa"/>
          </w:tcPr>
          <w:p w14:paraId="44CD6F37" w14:textId="77777777" w:rsidR="001D3903" w:rsidRPr="00BA5EA0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46" w:type="dxa"/>
          </w:tcPr>
          <w:p w14:paraId="18307038" w14:textId="77777777" w:rsidR="001D3903" w:rsidRPr="00BA5EA0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190" w:type="dxa"/>
          </w:tcPr>
          <w:p w14:paraId="154DC2A7" w14:textId="77777777" w:rsidR="001D3903" w:rsidRPr="00BA5EA0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805" w:type="dxa"/>
          </w:tcPr>
          <w:p w14:paraId="63313DE2" w14:textId="77777777" w:rsidR="001D3903" w:rsidRPr="00BA5EA0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087" w:type="dxa"/>
          </w:tcPr>
          <w:p w14:paraId="731FF04C" w14:textId="77777777" w:rsidR="001D3903" w:rsidRPr="00BA5EA0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868" w:type="dxa"/>
          </w:tcPr>
          <w:p w14:paraId="2B5294B6" w14:textId="77777777" w:rsidR="001D3903" w:rsidRPr="00BA5EA0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edium </w:t>
            </w:r>
          </w:p>
        </w:tc>
      </w:tr>
      <w:tr w:rsidR="001D3903" w14:paraId="280D0BE0" w14:textId="77777777" w:rsidTr="00944332">
        <w:trPr>
          <w:trHeight w:val="206"/>
        </w:trPr>
        <w:tc>
          <w:tcPr>
            <w:tcW w:w="1282" w:type="dxa"/>
          </w:tcPr>
          <w:p w14:paraId="544B01BE" w14:textId="77777777" w:rsidR="001D3903" w:rsidRDefault="001D3903" w:rsidP="00D7455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odeo et al. 2011</w:t>
            </w:r>
          </w:p>
        </w:tc>
        <w:tc>
          <w:tcPr>
            <w:tcW w:w="588" w:type="dxa"/>
          </w:tcPr>
          <w:p w14:paraId="5C8ECAFC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577" w:type="dxa"/>
          </w:tcPr>
          <w:p w14:paraId="6D0E1423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46" w:type="dxa"/>
          </w:tcPr>
          <w:p w14:paraId="502786D0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75" w:type="dxa"/>
          </w:tcPr>
          <w:p w14:paraId="176BBC65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37" w:type="dxa"/>
          </w:tcPr>
          <w:p w14:paraId="1B273893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85" w:type="dxa"/>
          </w:tcPr>
          <w:p w14:paraId="4AB216A0" w14:textId="77777777" w:rsidR="001D3903" w:rsidRPr="00BA5EA0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46" w:type="dxa"/>
          </w:tcPr>
          <w:p w14:paraId="2D1ACCF2" w14:textId="77777777" w:rsidR="001D3903" w:rsidRPr="006D2E9A" w:rsidRDefault="001D3903" w:rsidP="00D7455B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0E20B8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90" w:type="dxa"/>
          </w:tcPr>
          <w:p w14:paraId="78352B10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805" w:type="dxa"/>
          </w:tcPr>
          <w:p w14:paraId="2AC20C22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87" w:type="dxa"/>
          </w:tcPr>
          <w:p w14:paraId="71584FFC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868" w:type="dxa"/>
          </w:tcPr>
          <w:p w14:paraId="64017C5E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</w:tr>
      <w:tr w:rsidR="001D3903" w14:paraId="1903DB39" w14:textId="77777777" w:rsidTr="00944332">
        <w:trPr>
          <w:trHeight w:val="206"/>
        </w:trPr>
        <w:tc>
          <w:tcPr>
            <w:tcW w:w="1282" w:type="dxa"/>
          </w:tcPr>
          <w:p w14:paraId="178D4F2B" w14:textId="77777777" w:rsidR="001D3903" w:rsidRDefault="001D3903" w:rsidP="00D7455B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Belza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 2014</w:t>
            </w:r>
          </w:p>
        </w:tc>
        <w:tc>
          <w:tcPr>
            <w:tcW w:w="588" w:type="dxa"/>
          </w:tcPr>
          <w:p w14:paraId="2322E057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577" w:type="dxa"/>
          </w:tcPr>
          <w:p w14:paraId="0C053A88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46" w:type="dxa"/>
          </w:tcPr>
          <w:p w14:paraId="3FA32D7A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75" w:type="dxa"/>
          </w:tcPr>
          <w:p w14:paraId="72147264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37" w:type="dxa"/>
          </w:tcPr>
          <w:p w14:paraId="157554B3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85" w:type="dxa"/>
          </w:tcPr>
          <w:p w14:paraId="513F1FEF" w14:textId="77777777" w:rsidR="001D3903" w:rsidRPr="00BA5EA0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46" w:type="dxa"/>
          </w:tcPr>
          <w:p w14:paraId="7DB8E38B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90" w:type="dxa"/>
          </w:tcPr>
          <w:p w14:paraId="38FE55E4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805" w:type="dxa"/>
          </w:tcPr>
          <w:p w14:paraId="1031D230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87" w:type="dxa"/>
          </w:tcPr>
          <w:p w14:paraId="6259446A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868" w:type="dxa"/>
          </w:tcPr>
          <w:p w14:paraId="15A29391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</w:tr>
      <w:tr w:rsidR="001D3903" w14:paraId="26FCC7E5" w14:textId="77777777" w:rsidTr="00944332">
        <w:trPr>
          <w:trHeight w:val="206"/>
        </w:trPr>
        <w:tc>
          <w:tcPr>
            <w:tcW w:w="1282" w:type="dxa"/>
          </w:tcPr>
          <w:p w14:paraId="43FDE05D" w14:textId="77777777" w:rsidR="001D3903" w:rsidRDefault="001D3903" w:rsidP="00D7455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llins et al. 2010</w:t>
            </w:r>
          </w:p>
        </w:tc>
        <w:tc>
          <w:tcPr>
            <w:tcW w:w="588" w:type="dxa"/>
          </w:tcPr>
          <w:p w14:paraId="7D9534A3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577" w:type="dxa"/>
          </w:tcPr>
          <w:p w14:paraId="60113DC9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46" w:type="dxa"/>
          </w:tcPr>
          <w:p w14:paraId="107C2981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75" w:type="dxa"/>
          </w:tcPr>
          <w:p w14:paraId="0650F968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37" w:type="dxa"/>
          </w:tcPr>
          <w:p w14:paraId="6B7CBF74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85" w:type="dxa"/>
          </w:tcPr>
          <w:p w14:paraId="2BC9B995" w14:textId="77777777" w:rsidR="001D3903" w:rsidRPr="00BA5EA0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46" w:type="dxa"/>
          </w:tcPr>
          <w:p w14:paraId="74E14717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</w:tcPr>
          <w:p w14:paraId="017145E1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05" w:type="dxa"/>
          </w:tcPr>
          <w:p w14:paraId="71927A6A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87" w:type="dxa"/>
          </w:tcPr>
          <w:p w14:paraId="1B6F1EC3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868" w:type="dxa"/>
          </w:tcPr>
          <w:p w14:paraId="10FBCD39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edium </w:t>
            </w:r>
          </w:p>
        </w:tc>
      </w:tr>
      <w:tr w:rsidR="001D3903" w:rsidRPr="008A7AA0" w14:paraId="41D46B3A" w14:textId="77777777" w:rsidTr="00944332">
        <w:trPr>
          <w:trHeight w:val="206"/>
        </w:trPr>
        <w:tc>
          <w:tcPr>
            <w:tcW w:w="1282" w:type="dxa"/>
          </w:tcPr>
          <w:p w14:paraId="4A8D5AE8" w14:textId="77777777" w:rsidR="001D3903" w:rsidRDefault="001D3903" w:rsidP="00D7455B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D’Ippolito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 2015</w:t>
            </w:r>
          </w:p>
        </w:tc>
        <w:tc>
          <w:tcPr>
            <w:tcW w:w="588" w:type="dxa"/>
          </w:tcPr>
          <w:p w14:paraId="2BE55165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577" w:type="dxa"/>
          </w:tcPr>
          <w:p w14:paraId="177064BD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46" w:type="dxa"/>
          </w:tcPr>
          <w:p w14:paraId="4DD5605B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75" w:type="dxa"/>
          </w:tcPr>
          <w:p w14:paraId="0DDE57A8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 w:rsidRPr="000E20B8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37" w:type="dxa"/>
          </w:tcPr>
          <w:p w14:paraId="25D57E48" w14:textId="77777777" w:rsidR="001D3903" w:rsidRPr="006D2E9A" w:rsidRDefault="001D3903" w:rsidP="00D7455B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6D2E9A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85" w:type="dxa"/>
          </w:tcPr>
          <w:p w14:paraId="0A5A571E" w14:textId="77777777" w:rsidR="001D3903" w:rsidRPr="006D2E9A" w:rsidRDefault="001D3903" w:rsidP="00D7455B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46" w:type="dxa"/>
          </w:tcPr>
          <w:p w14:paraId="46CCCDE6" w14:textId="77777777" w:rsidR="001D3903" w:rsidRPr="006D2E9A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 w:rsidRPr="006D2E9A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90" w:type="dxa"/>
          </w:tcPr>
          <w:p w14:paraId="3A03CCA4" w14:textId="77777777" w:rsidR="001D3903" w:rsidRPr="006D2E9A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 w:rsidRPr="006D2E9A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805" w:type="dxa"/>
          </w:tcPr>
          <w:p w14:paraId="3ECE927C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87" w:type="dxa"/>
          </w:tcPr>
          <w:p w14:paraId="15D66FE6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868" w:type="dxa"/>
          </w:tcPr>
          <w:p w14:paraId="5E8F7DA7" w14:textId="77777777" w:rsidR="001D3903" w:rsidRPr="008A7AA0" w:rsidRDefault="001D3903" w:rsidP="00D745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</w:tr>
      <w:tr w:rsidR="001D3903" w14:paraId="646644D3" w14:textId="77777777" w:rsidTr="00944332">
        <w:trPr>
          <w:trHeight w:val="206"/>
        </w:trPr>
        <w:tc>
          <w:tcPr>
            <w:tcW w:w="1282" w:type="dxa"/>
          </w:tcPr>
          <w:p w14:paraId="0D2257B5" w14:textId="77777777" w:rsidR="001D3903" w:rsidRDefault="001D3903" w:rsidP="00D7455B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Demby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 2014</w:t>
            </w:r>
          </w:p>
        </w:tc>
        <w:tc>
          <w:tcPr>
            <w:tcW w:w="588" w:type="dxa"/>
          </w:tcPr>
          <w:p w14:paraId="798B60BD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577" w:type="dxa"/>
          </w:tcPr>
          <w:p w14:paraId="730B3662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46" w:type="dxa"/>
          </w:tcPr>
          <w:p w14:paraId="10323408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75" w:type="dxa"/>
          </w:tcPr>
          <w:p w14:paraId="7102D611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37" w:type="dxa"/>
          </w:tcPr>
          <w:p w14:paraId="14DB4F1A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85" w:type="dxa"/>
          </w:tcPr>
          <w:p w14:paraId="3C7654EA" w14:textId="77777777" w:rsidR="001D3903" w:rsidRPr="00BA5EA0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46" w:type="dxa"/>
          </w:tcPr>
          <w:p w14:paraId="22A45EE4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</w:tcPr>
          <w:p w14:paraId="16D9080E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05" w:type="dxa"/>
          </w:tcPr>
          <w:p w14:paraId="1F16AF8B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87" w:type="dxa"/>
          </w:tcPr>
          <w:p w14:paraId="445932A6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868" w:type="dxa"/>
          </w:tcPr>
          <w:p w14:paraId="2CF8EB43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um</w:t>
            </w:r>
          </w:p>
        </w:tc>
      </w:tr>
      <w:tr w:rsidR="001D3903" w14:paraId="3BE683D0" w14:textId="77777777" w:rsidTr="00944332">
        <w:trPr>
          <w:trHeight w:val="206"/>
        </w:trPr>
        <w:tc>
          <w:tcPr>
            <w:tcW w:w="1282" w:type="dxa"/>
          </w:tcPr>
          <w:p w14:paraId="426B4A8A" w14:textId="77777777" w:rsidR="001D3903" w:rsidRDefault="001D3903" w:rsidP="00D7455B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Dolcini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 2010</w:t>
            </w:r>
          </w:p>
        </w:tc>
        <w:tc>
          <w:tcPr>
            <w:tcW w:w="588" w:type="dxa"/>
          </w:tcPr>
          <w:p w14:paraId="29175B96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577" w:type="dxa"/>
          </w:tcPr>
          <w:p w14:paraId="00215FF7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46" w:type="dxa"/>
          </w:tcPr>
          <w:p w14:paraId="1B6B2B5F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75" w:type="dxa"/>
          </w:tcPr>
          <w:p w14:paraId="796BAE88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37" w:type="dxa"/>
          </w:tcPr>
          <w:p w14:paraId="33138986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85" w:type="dxa"/>
          </w:tcPr>
          <w:p w14:paraId="0F8FA5BC" w14:textId="77777777" w:rsidR="001D3903" w:rsidRPr="00BA5EA0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46" w:type="dxa"/>
          </w:tcPr>
          <w:p w14:paraId="14D5DECA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90" w:type="dxa"/>
          </w:tcPr>
          <w:p w14:paraId="6BD0956A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805" w:type="dxa"/>
          </w:tcPr>
          <w:p w14:paraId="3C00FFE4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87" w:type="dxa"/>
          </w:tcPr>
          <w:p w14:paraId="0D659563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868" w:type="dxa"/>
          </w:tcPr>
          <w:p w14:paraId="0D20BC5A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</w:tr>
      <w:tr w:rsidR="001D3903" w14:paraId="7BE8CD00" w14:textId="77777777" w:rsidTr="00944332">
        <w:trPr>
          <w:trHeight w:val="206"/>
        </w:trPr>
        <w:tc>
          <w:tcPr>
            <w:tcW w:w="1282" w:type="dxa"/>
          </w:tcPr>
          <w:p w14:paraId="155BA878" w14:textId="77777777" w:rsidR="001D3903" w:rsidRDefault="001D3903" w:rsidP="00D7455B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Feutz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 2013</w:t>
            </w:r>
          </w:p>
        </w:tc>
        <w:tc>
          <w:tcPr>
            <w:tcW w:w="588" w:type="dxa"/>
          </w:tcPr>
          <w:p w14:paraId="785AB844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577" w:type="dxa"/>
          </w:tcPr>
          <w:p w14:paraId="4B5BFD24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46" w:type="dxa"/>
          </w:tcPr>
          <w:p w14:paraId="230B3269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75" w:type="dxa"/>
          </w:tcPr>
          <w:p w14:paraId="7F99A1EF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37" w:type="dxa"/>
          </w:tcPr>
          <w:p w14:paraId="43E64C14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85" w:type="dxa"/>
          </w:tcPr>
          <w:p w14:paraId="750177A6" w14:textId="77777777" w:rsidR="001D3903" w:rsidRPr="00BA5EA0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46" w:type="dxa"/>
          </w:tcPr>
          <w:p w14:paraId="54581A15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90" w:type="dxa"/>
          </w:tcPr>
          <w:p w14:paraId="52ED7E5B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05" w:type="dxa"/>
          </w:tcPr>
          <w:p w14:paraId="7C154405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87" w:type="dxa"/>
          </w:tcPr>
          <w:p w14:paraId="56DF6149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</w:tcPr>
          <w:p w14:paraId="52A415E5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 w:rsidR="001D3903" w14:paraId="277C47D1" w14:textId="77777777" w:rsidTr="00944332">
        <w:trPr>
          <w:trHeight w:val="206"/>
        </w:trPr>
        <w:tc>
          <w:tcPr>
            <w:tcW w:w="1282" w:type="dxa"/>
          </w:tcPr>
          <w:p w14:paraId="2D0D7EE6" w14:textId="77777777" w:rsidR="001D3903" w:rsidRDefault="001D3903" w:rsidP="00D7455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lores et al. 2016</w:t>
            </w:r>
          </w:p>
        </w:tc>
        <w:tc>
          <w:tcPr>
            <w:tcW w:w="588" w:type="dxa"/>
          </w:tcPr>
          <w:p w14:paraId="79CA07CE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577" w:type="dxa"/>
          </w:tcPr>
          <w:p w14:paraId="569A6A43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46" w:type="dxa"/>
          </w:tcPr>
          <w:p w14:paraId="7CEB7310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75" w:type="dxa"/>
          </w:tcPr>
          <w:p w14:paraId="6FAA2E23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37" w:type="dxa"/>
          </w:tcPr>
          <w:p w14:paraId="6EB8E255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85" w:type="dxa"/>
          </w:tcPr>
          <w:p w14:paraId="45CFCD31" w14:textId="77777777" w:rsidR="001D3903" w:rsidRPr="00BA5EA0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46" w:type="dxa"/>
          </w:tcPr>
          <w:p w14:paraId="4FFFA372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90" w:type="dxa"/>
          </w:tcPr>
          <w:p w14:paraId="1D2E33AB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05" w:type="dxa"/>
          </w:tcPr>
          <w:p w14:paraId="1080E624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87" w:type="dxa"/>
          </w:tcPr>
          <w:p w14:paraId="3C099D57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868" w:type="dxa"/>
          </w:tcPr>
          <w:p w14:paraId="57E5D72A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um</w:t>
            </w:r>
          </w:p>
        </w:tc>
      </w:tr>
      <w:tr w:rsidR="001D3903" w14:paraId="77992ABC" w14:textId="77777777" w:rsidTr="00944332">
        <w:trPr>
          <w:trHeight w:val="512"/>
        </w:trPr>
        <w:tc>
          <w:tcPr>
            <w:tcW w:w="1282" w:type="dxa"/>
          </w:tcPr>
          <w:p w14:paraId="65DBE36E" w14:textId="77777777" w:rsidR="001D3903" w:rsidRDefault="001D3903" w:rsidP="00D7455B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Gandelman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 2012</w:t>
            </w:r>
          </w:p>
        </w:tc>
        <w:tc>
          <w:tcPr>
            <w:tcW w:w="588" w:type="dxa"/>
          </w:tcPr>
          <w:p w14:paraId="3FB0F03E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577" w:type="dxa"/>
          </w:tcPr>
          <w:p w14:paraId="01FD48FA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46" w:type="dxa"/>
          </w:tcPr>
          <w:p w14:paraId="6CE5591D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75" w:type="dxa"/>
          </w:tcPr>
          <w:p w14:paraId="35989384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37" w:type="dxa"/>
          </w:tcPr>
          <w:p w14:paraId="3960019A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85" w:type="dxa"/>
          </w:tcPr>
          <w:p w14:paraId="332A31D6" w14:textId="77777777" w:rsidR="001D3903" w:rsidRPr="00BA5EA0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46" w:type="dxa"/>
          </w:tcPr>
          <w:p w14:paraId="74C69DC1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90" w:type="dxa"/>
          </w:tcPr>
          <w:p w14:paraId="029EEC1A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805" w:type="dxa"/>
          </w:tcPr>
          <w:p w14:paraId="25D46602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87" w:type="dxa"/>
          </w:tcPr>
          <w:p w14:paraId="605A15EC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868" w:type="dxa"/>
          </w:tcPr>
          <w:p w14:paraId="7B07DC3E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um</w:t>
            </w:r>
          </w:p>
        </w:tc>
      </w:tr>
      <w:tr w:rsidR="001D3903" w14:paraId="53F58734" w14:textId="77777777" w:rsidTr="00944332">
        <w:trPr>
          <w:trHeight w:val="512"/>
        </w:trPr>
        <w:tc>
          <w:tcPr>
            <w:tcW w:w="1282" w:type="dxa"/>
          </w:tcPr>
          <w:p w14:paraId="4A096402" w14:textId="77777777" w:rsidR="001D3903" w:rsidRDefault="001D3903" w:rsidP="00D7455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neycutt et al. 2012</w:t>
            </w:r>
          </w:p>
        </w:tc>
        <w:tc>
          <w:tcPr>
            <w:tcW w:w="588" w:type="dxa"/>
          </w:tcPr>
          <w:p w14:paraId="654E885A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577" w:type="dxa"/>
          </w:tcPr>
          <w:p w14:paraId="10D1C68E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46" w:type="dxa"/>
          </w:tcPr>
          <w:p w14:paraId="5ABAF19A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75" w:type="dxa"/>
          </w:tcPr>
          <w:p w14:paraId="50D38DBE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37" w:type="dxa"/>
          </w:tcPr>
          <w:p w14:paraId="5EF181F8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85" w:type="dxa"/>
          </w:tcPr>
          <w:p w14:paraId="72140006" w14:textId="77777777" w:rsidR="001D3903" w:rsidRPr="00BA5EA0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46" w:type="dxa"/>
          </w:tcPr>
          <w:p w14:paraId="0451ECD4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90" w:type="dxa"/>
          </w:tcPr>
          <w:p w14:paraId="55F7443A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805" w:type="dxa"/>
          </w:tcPr>
          <w:p w14:paraId="0A013C4A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87" w:type="dxa"/>
          </w:tcPr>
          <w:p w14:paraId="6C72A6D7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868" w:type="dxa"/>
          </w:tcPr>
          <w:p w14:paraId="05777CA5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</w:tr>
      <w:tr w:rsidR="001D3903" w14:paraId="6C5283E6" w14:textId="77777777" w:rsidTr="00944332">
        <w:trPr>
          <w:trHeight w:val="206"/>
        </w:trPr>
        <w:tc>
          <w:tcPr>
            <w:tcW w:w="1282" w:type="dxa"/>
          </w:tcPr>
          <w:p w14:paraId="0D50B7C0" w14:textId="77777777" w:rsidR="001D3903" w:rsidRDefault="001D3903" w:rsidP="00D7455B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Kegeles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 2015</w:t>
            </w:r>
          </w:p>
        </w:tc>
        <w:tc>
          <w:tcPr>
            <w:tcW w:w="588" w:type="dxa"/>
          </w:tcPr>
          <w:p w14:paraId="6CA5FCC4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577" w:type="dxa"/>
          </w:tcPr>
          <w:p w14:paraId="36DED800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46" w:type="dxa"/>
          </w:tcPr>
          <w:p w14:paraId="1E1147F3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75" w:type="dxa"/>
          </w:tcPr>
          <w:p w14:paraId="180207DA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37" w:type="dxa"/>
          </w:tcPr>
          <w:p w14:paraId="20F3F01E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85" w:type="dxa"/>
          </w:tcPr>
          <w:p w14:paraId="494F7209" w14:textId="77777777" w:rsidR="001D3903" w:rsidRPr="00BA5EA0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46" w:type="dxa"/>
          </w:tcPr>
          <w:p w14:paraId="07D69386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90" w:type="dxa"/>
          </w:tcPr>
          <w:p w14:paraId="4DE61D66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805" w:type="dxa"/>
          </w:tcPr>
          <w:p w14:paraId="1002A1DB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87" w:type="dxa"/>
          </w:tcPr>
          <w:p w14:paraId="50081331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868" w:type="dxa"/>
          </w:tcPr>
          <w:p w14:paraId="60D52753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</w:tr>
      <w:tr w:rsidR="001D3903" w14:paraId="3AE8B0D6" w14:textId="77777777" w:rsidTr="00944332">
        <w:trPr>
          <w:trHeight w:val="206"/>
        </w:trPr>
        <w:tc>
          <w:tcPr>
            <w:tcW w:w="1282" w:type="dxa"/>
          </w:tcPr>
          <w:p w14:paraId="349B0C36" w14:textId="77777777" w:rsidR="001D3903" w:rsidRDefault="001D3903" w:rsidP="00D7455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Kimber et al. 2012</w:t>
            </w:r>
          </w:p>
        </w:tc>
        <w:tc>
          <w:tcPr>
            <w:tcW w:w="588" w:type="dxa"/>
          </w:tcPr>
          <w:p w14:paraId="3B303E9F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577" w:type="dxa"/>
          </w:tcPr>
          <w:p w14:paraId="44DF2CC8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46" w:type="dxa"/>
          </w:tcPr>
          <w:p w14:paraId="40C5D863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75" w:type="dxa"/>
          </w:tcPr>
          <w:p w14:paraId="010B1EBE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37" w:type="dxa"/>
          </w:tcPr>
          <w:p w14:paraId="22A70B29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85" w:type="dxa"/>
          </w:tcPr>
          <w:p w14:paraId="7D63D6D8" w14:textId="77777777" w:rsidR="001D3903" w:rsidRPr="00BA5EA0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46" w:type="dxa"/>
          </w:tcPr>
          <w:p w14:paraId="7A361596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90" w:type="dxa"/>
          </w:tcPr>
          <w:p w14:paraId="07E7207E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805" w:type="dxa"/>
          </w:tcPr>
          <w:p w14:paraId="48D64522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87" w:type="dxa"/>
          </w:tcPr>
          <w:p w14:paraId="5F270E81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868" w:type="dxa"/>
          </w:tcPr>
          <w:p w14:paraId="78644CF1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edium </w:t>
            </w:r>
          </w:p>
        </w:tc>
      </w:tr>
      <w:tr w:rsidR="001D3903" w14:paraId="0B22A409" w14:textId="77777777" w:rsidTr="00944332">
        <w:trPr>
          <w:trHeight w:val="206"/>
        </w:trPr>
        <w:tc>
          <w:tcPr>
            <w:tcW w:w="1282" w:type="dxa"/>
          </w:tcPr>
          <w:p w14:paraId="0BD4E22E" w14:textId="77777777" w:rsidR="001D3903" w:rsidRDefault="001D3903" w:rsidP="00D7455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ttimore et al. 2010</w:t>
            </w:r>
          </w:p>
        </w:tc>
        <w:tc>
          <w:tcPr>
            <w:tcW w:w="588" w:type="dxa"/>
          </w:tcPr>
          <w:p w14:paraId="00F5A96D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577" w:type="dxa"/>
          </w:tcPr>
          <w:p w14:paraId="6B715C3D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46" w:type="dxa"/>
          </w:tcPr>
          <w:p w14:paraId="76EC7F5A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75" w:type="dxa"/>
          </w:tcPr>
          <w:p w14:paraId="69DE9A5A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37" w:type="dxa"/>
          </w:tcPr>
          <w:p w14:paraId="1BD455E0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85" w:type="dxa"/>
          </w:tcPr>
          <w:p w14:paraId="3BEF2A6C" w14:textId="77777777" w:rsidR="001D3903" w:rsidRPr="00BA5EA0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46" w:type="dxa"/>
          </w:tcPr>
          <w:p w14:paraId="613B45FA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</w:tcPr>
          <w:p w14:paraId="39F8725E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805" w:type="dxa"/>
          </w:tcPr>
          <w:p w14:paraId="0B48653B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87" w:type="dxa"/>
          </w:tcPr>
          <w:p w14:paraId="73603D2E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868" w:type="dxa"/>
          </w:tcPr>
          <w:p w14:paraId="4E18091E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um</w:t>
            </w:r>
          </w:p>
        </w:tc>
      </w:tr>
      <w:tr w:rsidR="001D3903" w14:paraId="3AA043C2" w14:textId="77777777" w:rsidTr="00944332">
        <w:trPr>
          <w:trHeight w:val="206"/>
        </w:trPr>
        <w:tc>
          <w:tcPr>
            <w:tcW w:w="1282" w:type="dxa"/>
          </w:tcPr>
          <w:p w14:paraId="4AFBA278" w14:textId="77777777" w:rsidR="001D3903" w:rsidRDefault="001D3903" w:rsidP="00D7455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undgren et al. 2011</w:t>
            </w:r>
          </w:p>
        </w:tc>
        <w:tc>
          <w:tcPr>
            <w:tcW w:w="588" w:type="dxa"/>
          </w:tcPr>
          <w:p w14:paraId="3294AE16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577" w:type="dxa"/>
          </w:tcPr>
          <w:p w14:paraId="0CE74954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46" w:type="dxa"/>
          </w:tcPr>
          <w:p w14:paraId="1FF4CBFF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75" w:type="dxa"/>
          </w:tcPr>
          <w:p w14:paraId="0D42BD1F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37" w:type="dxa"/>
          </w:tcPr>
          <w:p w14:paraId="545E0CAD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85" w:type="dxa"/>
          </w:tcPr>
          <w:p w14:paraId="37192E74" w14:textId="77777777" w:rsidR="001D3903" w:rsidRPr="00BA5EA0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46" w:type="dxa"/>
          </w:tcPr>
          <w:p w14:paraId="5C17D74E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90" w:type="dxa"/>
          </w:tcPr>
          <w:p w14:paraId="19ABA9E6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805" w:type="dxa"/>
          </w:tcPr>
          <w:p w14:paraId="69A198DF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87" w:type="dxa"/>
          </w:tcPr>
          <w:p w14:paraId="77728551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868" w:type="dxa"/>
          </w:tcPr>
          <w:p w14:paraId="7F715A40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</w:tr>
      <w:tr w:rsidR="001D3903" w14:paraId="24A6C697" w14:textId="77777777" w:rsidTr="00944332">
        <w:trPr>
          <w:trHeight w:val="206"/>
        </w:trPr>
        <w:tc>
          <w:tcPr>
            <w:tcW w:w="1282" w:type="dxa"/>
          </w:tcPr>
          <w:p w14:paraId="315442B8" w14:textId="77777777" w:rsidR="001D3903" w:rsidRDefault="001D3903" w:rsidP="00D7455B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Maharaj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2010</w:t>
            </w:r>
          </w:p>
        </w:tc>
        <w:tc>
          <w:tcPr>
            <w:tcW w:w="588" w:type="dxa"/>
          </w:tcPr>
          <w:p w14:paraId="08904D23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577" w:type="dxa"/>
          </w:tcPr>
          <w:p w14:paraId="22EBE559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46" w:type="dxa"/>
          </w:tcPr>
          <w:p w14:paraId="4ECA528F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75" w:type="dxa"/>
          </w:tcPr>
          <w:p w14:paraId="42CE1FE0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37" w:type="dxa"/>
          </w:tcPr>
          <w:p w14:paraId="78A9ABBD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85" w:type="dxa"/>
          </w:tcPr>
          <w:p w14:paraId="202E69EC" w14:textId="77777777" w:rsidR="001D3903" w:rsidRPr="00BA5EA0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46" w:type="dxa"/>
          </w:tcPr>
          <w:p w14:paraId="2FA24ABE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90" w:type="dxa"/>
          </w:tcPr>
          <w:p w14:paraId="001A23DC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805" w:type="dxa"/>
          </w:tcPr>
          <w:p w14:paraId="05DE5151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87" w:type="dxa"/>
          </w:tcPr>
          <w:p w14:paraId="3CE25237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868" w:type="dxa"/>
          </w:tcPr>
          <w:p w14:paraId="5178DC43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um</w:t>
            </w:r>
          </w:p>
        </w:tc>
      </w:tr>
      <w:tr w:rsidR="001D3903" w14:paraId="22D5D7CD" w14:textId="77777777" w:rsidTr="00944332">
        <w:trPr>
          <w:trHeight w:val="206"/>
        </w:trPr>
        <w:tc>
          <w:tcPr>
            <w:tcW w:w="1282" w:type="dxa"/>
          </w:tcPr>
          <w:p w14:paraId="2D1D56F0" w14:textId="77777777" w:rsidR="001D3903" w:rsidRDefault="001D3903" w:rsidP="00D7455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rray et al. 2014</w:t>
            </w:r>
          </w:p>
        </w:tc>
        <w:tc>
          <w:tcPr>
            <w:tcW w:w="588" w:type="dxa"/>
          </w:tcPr>
          <w:p w14:paraId="599D04FC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577" w:type="dxa"/>
          </w:tcPr>
          <w:p w14:paraId="77D5228B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46" w:type="dxa"/>
          </w:tcPr>
          <w:p w14:paraId="469B1705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75" w:type="dxa"/>
          </w:tcPr>
          <w:p w14:paraId="46CF03A4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37" w:type="dxa"/>
          </w:tcPr>
          <w:p w14:paraId="0ECB88D7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85" w:type="dxa"/>
          </w:tcPr>
          <w:p w14:paraId="314D66EA" w14:textId="77777777" w:rsidR="001D3903" w:rsidRPr="00BA5EA0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46" w:type="dxa"/>
          </w:tcPr>
          <w:p w14:paraId="0171EB70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</w:tcPr>
          <w:p w14:paraId="0A61E5A8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05" w:type="dxa"/>
          </w:tcPr>
          <w:p w14:paraId="68B419D3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87" w:type="dxa"/>
          </w:tcPr>
          <w:p w14:paraId="604F970B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868" w:type="dxa"/>
          </w:tcPr>
          <w:p w14:paraId="68626BFE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 w:rsidR="001D3903" w14:paraId="2C6CB30D" w14:textId="77777777" w:rsidTr="00944332">
        <w:trPr>
          <w:trHeight w:val="206"/>
        </w:trPr>
        <w:tc>
          <w:tcPr>
            <w:tcW w:w="1282" w:type="dxa"/>
          </w:tcPr>
          <w:p w14:paraId="00C495DD" w14:textId="77777777" w:rsidR="001D3903" w:rsidRDefault="001D3903" w:rsidP="00D7455B">
            <w:pPr>
              <w:rPr>
                <w:sz w:val="20"/>
                <w:szCs w:val="20"/>
                <w:lang w:val="en-GB"/>
              </w:rPr>
            </w:pPr>
            <w:proofErr w:type="spellStart"/>
            <w:r w:rsidRPr="00607E01">
              <w:rPr>
                <w:sz w:val="20"/>
                <w:szCs w:val="20"/>
                <w:lang w:val="en-GB"/>
              </w:rPr>
              <w:t>Owczarzak</w:t>
            </w:r>
            <w:proofErr w:type="spellEnd"/>
            <w:r w:rsidRPr="00607E01">
              <w:rPr>
                <w:sz w:val="20"/>
                <w:szCs w:val="20"/>
                <w:lang w:val="en-GB"/>
              </w:rPr>
              <w:t xml:space="preserve"> et al. 2011</w:t>
            </w:r>
          </w:p>
        </w:tc>
        <w:tc>
          <w:tcPr>
            <w:tcW w:w="588" w:type="dxa"/>
          </w:tcPr>
          <w:p w14:paraId="10B5F037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577" w:type="dxa"/>
          </w:tcPr>
          <w:p w14:paraId="2ECD38E9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46" w:type="dxa"/>
          </w:tcPr>
          <w:p w14:paraId="120D1A34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75" w:type="dxa"/>
          </w:tcPr>
          <w:p w14:paraId="1BB2E6AA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37" w:type="dxa"/>
          </w:tcPr>
          <w:p w14:paraId="3947D892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85" w:type="dxa"/>
          </w:tcPr>
          <w:p w14:paraId="144C1BD7" w14:textId="77777777" w:rsidR="001D3903" w:rsidRPr="00BA5EA0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46" w:type="dxa"/>
          </w:tcPr>
          <w:p w14:paraId="46D4CB24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90" w:type="dxa"/>
          </w:tcPr>
          <w:p w14:paraId="6C81FB38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805" w:type="dxa"/>
          </w:tcPr>
          <w:p w14:paraId="518F76B3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87" w:type="dxa"/>
          </w:tcPr>
          <w:p w14:paraId="07C9857A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868" w:type="dxa"/>
          </w:tcPr>
          <w:p w14:paraId="591241A1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um</w:t>
            </w:r>
          </w:p>
        </w:tc>
      </w:tr>
      <w:tr w:rsidR="001D3903" w14:paraId="68B022BA" w14:textId="77777777" w:rsidTr="00944332">
        <w:trPr>
          <w:trHeight w:val="206"/>
        </w:trPr>
        <w:tc>
          <w:tcPr>
            <w:tcW w:w="1282" w:type="dxa"/>
          </w:tcPr>
          <w:p w14:paraId="611DD356" w14:textId="77777777" w:rsidR="001D3903" w:rsidRPr="00607E01" w:rsidRDefault="001D3903" w:rsidP="00D7455B">
            <w:pPr>
              <w:rPr>
                <w:sz w:val="20"/>
                <w:szCs w:val="20"/>
                <w:lang w:val="en-GB"/>
              </w:rPr>
            </w:pPr>
            <w:proofErr w:type="spellStart"/>
            <w:r w:rsidRPr="00347F8A">
              <w:rPr>
                <w:sz w:val="20"/>
                <w:szCs w:val="20"/>
                <w:lang w:val="en-GB"/>
              </w:rPr>
              <w:t>Owczarzak</w:t>
            </w:r>
            <w:proofErr w:type="spellEnd"/>
            <w:r w:rsidRPr="00347F8A">
              <w:rPr>
                <w:sz w:val="20"/>
                <w:szCs w:val="20"/>
                <w:lang w:val="en-GB"/>
              </w:rPr>
              <w:t xml:space="preserve"> 2012</w:t>
            </w:r>
          </w:p>
        </w:tc>
        <w:tc>
          <w:tcPr>
            <w:tcW w:w="588" w:type="dxa"/>
          </w:tcPr>
          <w:p w14:paraId="50416D5F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577" w:type="dxa"/>
          </w:tcPr>
          <w:p w14:paraId="790DBB43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46" w:type="dxa"/>
          </w:tcPr>
          <w:p w14:paraId="1ED5ECCF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75" w:type="dxa"/>
          </w:tcPr>
          <w:p w14:paraId="0FEA713B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37" w:type="dxa"/>
          </w:tcPr>
          <w:p w14:paraId="3006A878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85" w:type="dxa"/>
          </w:tcPr>
          <w:p w14:paraId="0A79DABD" w14:textId="77777777" w:rsidR="001D3903" w:rsidRPr="00BA5EA0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46" w:type="dxa"/>
          </w:tcPr>
          <w:p w14:paraId="7FC941A6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90" w:type="dxa"/>
          </w:tcPr>
          <w:p w14:paraId="66E877F6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805" w:type="dxa"/>
          </w:tcPr>
          <w:p w14:paraId="7F4EFF8A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87" w:type="dxa"/>
          </w:tcPr>
          <w:p w14:paraId="14AE55E9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868" w:type="dxa"/>
          </w:tcPr>
          <w:p w14:paraId="7F227A06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um</w:t>
            </w:r>
          </w:p>
        </w:tc>
      </w:tr>
      <w:tr w:rsidR="001D3903" w14:paraId="3754945F" w14:textId="77777777" w:rsidTr="00944332">
        <w:trPr>
          <w:trHeight w:val="206"/>
        </w:trPr>
        <w:tc>
          <w:tcPr>
            <w:tcW w:w="1282" w:type="dxa"/>
          </w:tcPr>
          <w:p w14:paraId="48311ECC" w14:textId="77777777" w:rsidR="001D3903" w:rsidRPr="00347F8A" w:rsidRDefault="001D3903" w:rsidP="00D7455B">
            <w:pPr>
              <w:rPr>
                <w:sz w:val="20"/>
                <w:szCs w:val="20"/>
                <w:lang w:val="en-GB"/>
              </w:rPr>
            </w:pPr>
            <w:proofErr w:type="spellStart"/>
            <w:r w:rsidRPr="00054943">
              <w:rPr>
                <w:sz w:val="20"/>
                <w:szCs w:val="20"/>
                <w:lang w:val="en-GB"/>
              </w:rPr>
              <w:t>Payan</w:t>
            </w:r>
            <w:proofErr w:type="spellEnd"/>
            <w:r w:rsidRPr="00054943">
              <w:rPr>
                <w:sz w:val="20"/>
                <w:szCs w:val="20"/>
                <w:lang w:val="en-GB"/>
              </w:rPr>
              <w:t xml:space="preserve"> et al. 2017</w:t>
            </w:r>
          </w:p>
        </w:tc>
        <w:tc>
          <w:tcPr>
            <w:tcW w:w="588" w:type="dxa"/>
          </w:tcPr>
          <w:p w14:paraId="1F776129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577" w:type="dxa"/>
          </w:tcPr>
          <w:p w14:paraId="41D72EB2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46" w:type="dxa"/>
          </w:tcPr>
          <w:p w14:paraId="77274378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75" w:type="dxa"/>
          </w:tcPr>
          <w:p w14:paraId="38544682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37" w:type="dxa"/>
          </w:tcPr>
          <w:p w14:paraId="1421C312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85" w:type="dxa"/>
          </w:tcPr>
          <w:p w14:paraId="6E4534D8" w14:textId="77777777" w:rsidR="001D3903" w:rsidRPr="00BA5EA0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46" w:type="dxa"/>
          </w:tcPr>
          <w:p w14:paraId="70094238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90" w:type="dxa"/>
          </w:tcPr>
          <w:p w14:paraId="2E3E5302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805" w:type="dxa"/>
          </w:tcPr>
          <w:p w14:paraId="28034686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87" w:type="dxa"/>
          </w:tcPr>
          <w:p w14:paraId="20B55182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868" w:type="dxa"/>
          </w:tcPr>
          <w:p w14:paraId="67049EFF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</w:tr>
      <w:tr w:rsidR="001D3903" w:rsidRPr="009E4C32" w14:paraId="4E302264" w14:textId="77777777" w:rsidTr="00944332">
        <w:trPr>
          <w:trHeight w:val="206"/>
        </w:trPr>
        <w:tc>
          <w:tcPr>
            <w:tcW w:w="1282" w:type="dxa"/>
          </w:tcPr>
          <w:p w14:paraId="42CCE464" w14:textId="77777777" w:rsidR="001D3903" w:rsidRPr="00054943" w:rsidRDefault="001D3903" w:rsidP="00D7455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mberton et al. 2012</w:t>
            </w:r>
          </w:p>
        </w:tc>
        <w:tc>
          <w:tcPr>
            <w:tcW w:w="588" w:type="dxa"/>
          </w:tcPr>
          <w:p w14:paraId="4962AF0A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577" w:type="dxa"/>
          </w:tcPr>
          <w:p w14:paraId="69E1DCE2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46" w:type="dxa"/>
          </w:tcPr>
          <w:p w14:paraId="18E3CA88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75" w:type="dxa"/>
          </w:tcPr>
          <w:p w14:paraId="75DD839E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37" w:type="dxa"/>
          </w:tcPr>
          <w:p w14:paraId="4E0F37CA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85" w:type="dxa"/>
          </w:tcPr>
          <w:p w14:paraId="38DC0FBC" w14:textId="77777777" w:rsidR="001D3903" w:rsidRPr="00BA5EA0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46" w:type="dxa"/>
          </w:tcPr>
          <w:p w14:paraId="6D54607B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90" w:type="dxa"/>
          </w:tcPr>
          <w:p w14:paraId="59064FEF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805" w:type="dxa"/>
          </w:tcPr>
          <w:p w14:paraId="62356A66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87" w:type="dxa"/>
          </w:tcPr>
          <w:p w14:paraId="363FBE72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868" w:type="dxa"/>
          </w:tcPr>
          <w:p w14:paraId="4679EAC3" w14:textId="77777777" w:rsidR="001D3903" w:rsidRPr="009E4C32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 w:rsidRPr="009E4C32">
              <w:rPr>
                <w:sz w:val="20"/>
                <w:szCs w:val="20"/>
                <w:lang w:val="en-GB"/>
              </w:rPr>
              <w:t>Medium</w:t>
            </w:r>
          </w:p>
        </w:tc>
      </w:tr>
      <w:tr w:rsidR="001D3903" w14:paraId="4C4D15EA" w14:textId="77777777" w:rsidTr="00944332">
        <w:trPr>
          <w:trHeight w:val="206"/>
        </w:trPr>
        <w:tc>
          <w:tcPr>
            <w:tcW w:w="1282" w:type="dxa"/>
          </w:tcPr>
          <w:p w14:paraId="27A43138" w14:textId="77777777" w:rsidR="001D3903" w:rsidRPr="00054943" w:rsidRDefault="001D3903" w:rsidP="00D7455B">
            <w:pPr>
              <w:rPr>
                <w:sz w:val="20"/>
                <w:szCs w:val="20"/>
                <w:lang w:val="en-GB"/>
              </w:rPr>
            </w:pPr>
            <w:proofErr w:type="spellStart"/>
            <w:r w:rsidRPr="00401410">
              <w:rPr>
                <w:sz w:val="20"/>
                <w:szCs w:val="20"/>
                <w:lang w:val="en-GB"/>
              </w:rPr>
              <w:t>Petrescu</w:t>
            </w:r>
            <w:proofErr w:type="spellEnd"/>
            <w:r w:rsidRPr="00401410">
              <w:rPr>
                <w:sz w:val="20"/>
                <w:szCs w:val="20"/>
                <w:lang w:val="en-GB"/>
              </w:rPr>
              <w:t>-Prahova et al. 2016</w:t>
            </w:r>
          </w:p>
        </w:tc>
        <w:tc>
          <w:tcPr>
            <w:tcW w:w="588" w:type="dxa"/>
          </w:tcPr>
          <w:p w14:paraId="6100F17B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577" w:type="dxa"/>
          </w:tcPr>
          <w:p w14:paraId="7C3CE81A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46" w:type="dxa"/>
          </w:tcPr>
          <w:p w14:paraId="47A12747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75" w:type="dxa"/>
          </w:tcPr>
          <w:p w14:paraId="0C6CB61F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37" w:type="dxa"/>
          </w:tcPr>
          <w:p w14:paraId="4193893F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85" w:type="dxa"/>
          </w:tcPr>
          <w:p w14:paraId="54050263" w14:textId="77777777" w:rsidR="001D3903" w:rsidRPr="00BA5EA0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46" w:type="dxa"/>
          </w:tcPr>
          <w:p w14:paraId="5F397B43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90" w:type="dxa"/>
          </w:tcPr>
          <w:p w14:paraId="3B3A9760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805" w:type="dxa"/>
          </w:tcPr>
          <w:p w14:paraId="51CE1624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87" w:type="dxa"/>
          </w:tcPr>
          <w:p w14:paraId="6A343BDE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868" w:type="dxa"/>
          </w:tcPr>
          <w:p w14:paraId="70E996DA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</w:tr>
      <w:tr w:rsidR="001D3903" w14:paraId="0568D681" w14:textId="77777777" w:rsidTr="00944332">
        <w:trPr>
          <w:trHeight w:val="206"/>
        </w:trPr>
        <w:tc>
          <w:tcPr>
            <w:tcW w:w="1282" w:type="dxa"/>
          </w:tcPr>
          <w:p w14:paraId="444EA16D" w14:textId="77777777" w:rsidR="001D3903" w:rsidRPr="00401410" w:rsidRDefault="001D3903" w:rsidP="00D7455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into et al. 2015</w:t>
            </w:r>
          </w:p>
        </w:tc>
        <w:tc>
          <w:tcPr>
            <w:tcW w:w="588" w:type="dxa"/>
          </w:tcPr>
          <w:p w14:paraId="1793B043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577" w:type="dxa"/>
          </w:tcPr>
          <w:p w14:paraId="17DDAFC4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46" w:type="dxa"/>
          </w:tcPr>
          <w:p w14:paraId="2EACB93D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75" w:type="dxa"/>
          </w:tcPr>
          <w:p w14:paraId="334B1421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37" w:type="dxa"/>
          </w:tcPr>
          <w:p w14:paraId="62500DF4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85" w:type="dxa"/>
          </w:tcPr>
          <w:p w14:paraId="34342CEC" w14:textId="77777777" w:rsidR="001D3903" w:rsidRPr="00BA5EA0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46" w:type="dxa"/>
          </w:tcPr>
          <w:p w14:paraId="50AC270F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90" w:type="dxa"/>
          </w:tcPr>
          <w:p w14:paraId="776355AB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805" w:type="dxa"/>
          </w:tcPr>
          <w:p w14:paraId="38DA7E8D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87" w:type="dxa"/>
          </w:tcPr>
          <w:p w14:paraId="3135C3C3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868" w:type="dxa"/>
          </w:tcPr>
          <w:p w14:paraId="76A3CFD3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um</w:t>
            </w:r>
          </w:p>
        </w:tc>
      </w:tr>
      <w:tr w:rsidR="001D3903" w14:paraId="2D69F211" w14:textId="77777777" w:rsidTr="00944332">
        <w:trPr>
          <w:trHeight w:val="206"/>
        </w:trPr>
        <w:tc>
          <w:tcPr>
            <w:tcW w:w="1282" w:type="dxa"/>
          </w:tcPr>
          <w:p w14:paraId="21F9C84A" w14:textId="77777777" w:rsidR="001D3903" w:rsidRDefault="001D3903" w:rsidP="00D7455B">
            <w:pPr>
              <w:rPr>
                <w:sz w:val="20"/>
                <w:szCs w:val="20"/>
                <w:lang w:val="en-GB"/>
              </w:rPr>
            </w:pPr>
            <w:proofErr w:type="spellStart"/>
            <w:r w:rsidRPr="00C325FA">
              <w:rPr>
                <w:sz w:val="20"/>
                <w:szCs w:val="20"/>
                <w:lang w:val="en-GB"/>
              </w:rPr>
              <w:t>Ramanadhan</w:t>
            </w:r>
            <w:proofErr w:type="spellEnd"/>
            <w:r w:rsidRPr="00C325FA">
              <w:rPr>
                <w:sz w:val="20"/>
                <w:szCs w:val="20"/>
                <w:lang w:val="en-GB"/>
              </w:rPr>
              <w:t xml:space="preserve"> et al. 2012</w:t>
            </w:r>
          </w:p>
        </w:tc>
        <w:tc>
          <w:tcPr>
            <w:tcW w:w="588" w:type="dxa"/>
          </w:tcPr>
          <w:p w14:paraId="068585EB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577" w:type="dxa"/>
          </w:tcPr>
          <w:p w14:paraId="4B6F4357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46" w:type="dxa"/>
          </w:tcPr>
          <w:p w14:paraId="06773893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75" w:type="dxa"/>
          </w:tcPr>
          <w:p w14:paraId="26C21C52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37" w:type="dxa"/>
          </w:tcPr>
          <w:p w14:paraId="7FC5431D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85" w:type="dxa"/>
          </w:tcPr>
          <w:p w14:paraId="4DAC9AC2" w14:textId="77777777" w:rsidR="001D3903" w:rsidRPr="00BA5EA0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846" w:type="dxa"/>
          </w:tcPr>
          <w:p w14:paraId="71B9DB9E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</w:tcPr>
          <w:p w14:paraId="022B1FC2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805" w:type="dxa"/>
          </w:tcPr>
          <w:p w14:paraId="4B6E038F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87" w:type="dxa"/>
          </w:tcPr>
          <w:p w14:paraId="568B53A0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868" w:type="dxa"/>
          </w:tcPr>
          <w:p w14:paraId="3A140754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</w:tr>
      <w:tr w:rsidR="001D3903" w14:paraId="5540CFF5" w14:textId="77777777" w:rsidTr="00944332">
        <w:trPr>
          <w:trHeight w:val="206"/>
        </w:trPr>
        <w:tc>
          <w:tcPr>
            <w:tcW w:w="1282" w:type="dxa"/>
          </w:tcPr>
          <w:p w14:paraId="547833C4" w14:textId="77777777" w:rsidR="001D3903" w:rsidRPr="00C325FA" w:rsidRDefault="001D3903" w:rsidP="00D7455B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Vanderpool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 2011</w:t>
            </w:r>
          </w:p>
        </w:tc>
        <w:tc>
          <w:tcPr>
            <w:tcW w:w="588" w:type="dxa"/>
          </w:tcPr>
          <w:p w14:paraId="2266CBE2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577" w:type="dxa"/>
          </w:tcPr>
          <w:p w14:paraId="5CA8633C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46" w:type="dxa"/>
          </w:tcPr>
          <w:p w14:paraId="42F3CF3C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75" w:type="dxa"/>
          </w:tcPr>
          <w:p w14:paraId="1E6213DB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37" w:type="dxa"/>
          </w:tcPr>
          <w:p w14:paraId="33A070FB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85" w:type="dxa"/>
          </w:tcPr>
          <w:p w14:paraId="2D1B1E68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46" w:type="dxa"/>
          </w:tcPr>
          <w:p w14:paraId="046A51BA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90" w:type="dxa"/>
          </w:tcPr>
          <w:p w14:paraId="7DCE0D28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05" w:type="dxa"/>
          </w:tcPr>
          <w:p w14:paraId="64DBA766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87" w:type="dxa"/>
          </w:tcPr>
          <w:p w14:paraId="59B1D53C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868" w:type="dxa"/>
          </w:tcPr>
          <w:p w14:paraId="164E4F31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um</w:t>
            </w:r>
          </w:p>
        </w:tc>
      </w:tr>
      <w:tr w:rsidR="001D3903" w14:paraId="1BB3B109" w14:textId="77777777" w:rsidTr="00944332">
        <w:trPr>
          <w:trHeight w:val="206"/>
        </w:trPr>
        <w:tc>
          <w:tcPr>
            <w:tcW w:w="1282" w:type="dxa"/>
          </w:tcPr>
          <w:p w14:paraId="3276DCF2" w14:textId="77777777" w:rsidR="001D3903" w:rsidRPr="00C325FA" w:rsidRDefault="001D3903" w:rsidP="00D7455B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Veniegas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 2009</w:t>
            </w:r>
          </w:p>
        </w:tc>
        <w:tc>
          <w:tcPr>
            <w:tcW w:w="588" w:type="dxa"/>
          </w:tcPr>
          <w:p w14:paraId="1506FBD2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577" w:type="dxa"/>
          </w:tcPr>
          <w:p w14:paraId="47F75AD7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46" w:type="dxa"/>
          </w:tcPr>
          <w:p w14:paraId="7764C2BE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75" w:type="dxa"/>
          </w:tcPr>
          <w:p w14:paraId="6F8FEEA7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37" w:type="dxa"/>
          </w:tcPr>
          <w:p w14:paraId="7FC371C7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85" w:type="dxa"/>
          </w:tcPr>
          <w:p w14:paraId="07F0DBE7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46" w:type="dxa"/>
          </w:tcPr>
          <w:p w14:paraId="3E30E317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190" w:type="dxa"/>
          </w:tcPr>
          <w:p w14:paraId="7484CFB4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805" w:type="dxa"/>
          </w:tcPr>
          <w:p w14:paraId="2621313E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087" w:type="dxa"/>
          </w:tcPr>
          <w:p w14:paraId="626ACCF2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868" w:type="dxa"/>
          </w:tcPr>
          <w:p w14:paraId="36454D4F" w14:textId="77777777" w:rsidR="001D3903" w:rsidRDefault="001D3903" w:rsidP="00D745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um</w:t>
            </w:r>
          </w:p>
        </w:tc>
      </w:tr>
    </w:tbl>
    <w:p w14:paraId="579B57DF" w14:textId="77777777" w:rsidR="00DA030B" w:rsidRDefault="00DA030B"/>
    <w:sectPr w:rsidR="00DA030B" w:rsidSect="006A17B0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1872C1" w14:textId="77777777" w:rsidR="00C362F7" w:rsidRDefault="00C362F7" w:rsidP="00401753">
      <w:r>
        <w:separator/>
      </w:r>
    </w:p>
  </w:endnote>
  <w:endnote w:type="continuationSeparator" w:id="0">
    <w:p w14:paraId="5D1CA832" w14:textId="77777777" w:rsidR="00C362F7" w:rsidRDefault="00C362F7" w:rsidP="004017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77415C" w14:textId="77777777" w:rsidR="00C362F7" w:rsidRDefault="00C362F7" w:rsidP="00401753">
      <w:r>
        <w:separator/>
      </w:r>
    </w:p>
  </w:footnote>
  <w:footnote w:type="continuationSeparator" w:id="0">
    <w:p w14:paraId="2FCE170C" w14:textId="77777777" w:rsidR="00C362F7" w:rsidRDefault="00C362F7" w:rsidP="004017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903"/>
    <w:rsid w:val="000E20B8"/>
    <w:rsid w:val="001D3903"/>
    <w:rsid w:val="00401753"/>
    <w:rsid w:val="006A17B0"/>
    <w:rsid w:val="008505B0"/>
    <w:rsid w:val="00944332"/>
    <w:rsid w:val="00B80698"/>
    <w:rsid w:val="00C362F7"/>
    <w:rsid w:val="00CD6452"/>
    <w:rsid w:val="00D21D09"/>
    <w:rsid w:val="00D400B1"/>
    <w:rsid w:val="00D724E6"/>
    <w:rsid w:val="00DA030B"/>
    <w:rsid w:val="00F11D57"/>
    <w:rsid w:val="00F70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BE979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D390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9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D39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39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3903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90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90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0175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1753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017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1753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639</Characters>
  <Application>Microsoft Macintosh Word</Application>
  <DocSecurity>0</DocSecurity>
  <Lines>13</Lines>
  <Paragraphs>3</Paragraphs>
  <ScaleCrop>false</ScaleCrop>
  <LinksUpToDate>false</LinksUpToDate>
  <CharactersWithSpaces>1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Bach-Mortensen</dc:creator>
  <cp:keywords/>
  <dc:description/>
  <cp:lastModifiedBy>Anders Bach-Mortensen</cp:lastModifiedBy>
  <cp:revision>8</cp:revision>
  <dcterms:created xsi:type="dcterms:W3CDTF">2018-01-02T14:41:00Z</dcterms:created>
  <dcterms:modified xsi:type="dcterms:W3CDTF">2018-07-10T07:15:00Z</dcterms:modified>
</cp:coreProperties>
</file>